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955" w:rsidRPr="00A65AF8" w:rsidRDefault="00D72955" w:rsidP="00D72955">
      <w:pPr>
        <w:pStyle w:val="Caption"/>
        <w:keepNext/>
        <w:jc w:val="both"/>
        <w:rPr>
          <w:b/>
          <w:noProof w:val="0"/>
          <w:lang w:val="en-AU"/>
        </w:rPr>
      </w:pPr>
      <w:bookmarkStart w:id="0" w:name="_GoBack"/>
      <w:proofErr w:type="gramStart"/>
      <w:r>
        <w:rPr>
          <w:b/>
          <w:noProof w:val="0"/>
          <w:lang w:val="en-AU"/>
        </w:rPr>
        <w:t>S1</w:t>
      </w:r>
      <w:r w:rsidR="00A65AF8">
        <w:rPr>
          <w:b/>
          <w:noProof w:val="0"/>
          <w:lang w:val="en-AU"/>
        </w:rPr>
        <w:t xml:space="preserve"> Table.</w:t>
      </w:r>
      <w:proofErr w:type="gramEnd"/>
      <w:r w:rsidRPr="00622AA1">
        <w:rPr>
          <w:b/>
          <w:noProof w:val="0"/>
          <w:lang w:val="en-AU"/>
        </w:rPr>
        <w:t xml:space="preserve"> </w:t>
      </w:r>
      <w:r w:rsidRPr="00A65AF8">
        <w:rPr>
          <w:b/>
          <w:noProof w:val="0"/>
          <w:lang w:val="en-AU"/>
        </w:rPr>
        <w:t xml:space="preserve">Linear regression parameters for average GA vs bias from the Bland and Altman analyses. 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2850"/>
        <w:gridCol w:w="2268"/>
        <w:gridCol w:w="2127"/>
        <w:gridCol w:w="1559"/>
      </w:tblGrid>
      <w:tr w:rsidR="00193A33" w:rsidRPr="00193A33">
        <w:trPr>
          <w:trHeight w:val="323"/>
        </w:trPr>
        <w:tc>
          <w:tcPr>
            <w:tcW w:w="2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Method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Slope (95% CI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Intercept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R</w:t>
            </w:r>
            <w:r w:rsidR="002C4523" w:rsidRPr="002C4523">
              <w:rPr>
                <w:rFonts w:ascii="Times New Roman" w:eastAsia="Times New Roman" w:hAnsi="Times New Roman"/>
                <w:noProof w:val="0"/>
                <w:color w:val="000000"/>
                <w:szCs w:val="24"/>
                <w:vertAlign w:val="superscript"/>
                <w:lang w:val="en-AU" w:eastAsia="en-AU"/>
              </w:rPr>
              <w:t>2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9F3EAE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BS(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-255.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33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0.82 to 1.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-283.8 to -226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  <w:tr w:rsidR="00193A33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9F3EAE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BS(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-175.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15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0.54 to 0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-210.2 to -141.6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  <w:tr w:rsidR="00193A33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9F3EAE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BS(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-148.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12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0.44 to 0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-181.1 to -116.8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  <w:tr w:rsidR="00193A33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BA28E5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LM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-231.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56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0.77 to 0.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-253.1 to -209.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  <w:tr w:rsidR="00193A33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Scan between 24 &amp; 29 G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-29.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26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0.02 to 0.1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-52.7 to -6.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  <w:tr w:rsidR="00193A33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Scan between 30 &amp; 35 G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-119.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03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0.31 to 0.5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-150.2 to -89.0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  <w:tr w:rsidR="00193A33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SFH- single measure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-126.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24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0.40 to 0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-143.3 to -109.8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  <w:tr w:rsidR="00193A33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SFH – three measureme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-61.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05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0.14 to 0.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-87.6 to -35.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  <w:tr w:rsidR="00193A33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Quicke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-261.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193A33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0.48</w:t>
            </w:r>
          </w:p>
        </w:tc>
      </w:tr>
      <w:tr w:rsidR="00193A33" w:rsidRPr="00193A33">
        <w:trPr>
          <w:trHeight w:val="315"/>
        </w:trPr>
        <w:tc>
          <w:tcPr>
            <w:tcW w:w="2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0C7CF4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0.72 to 1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3A33" w:rsidRPr="00193A33" w:rsidRDefault="00193A33" w:rsidP="000C7CF4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(-319.9 to -202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3A33" w:rsidRPr="00193A33" w:rsidRDefault="00193A33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  <w:tr w:rsidR="000C7CF4" w:rsidRPr="00193A33">
        <w:trPr>
          <w:trHeight w:val="315"/>
        </w:trPr>
        <w:tc>
          <w:tcPr>
            <w:tcW w:w="2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C7CF4" w:rsidRPr="00193A33" w:rsidRDefault="000C7CF4" w:rsidP="002A763A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LMP</w:t>
            </w:r>
            <w:r w:rsidR="002A763A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>*</w:t>
            </w:r>
            <w:r w:rsidRPr="00193A33"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CF4" w:rsidRDefault="000C7CF4" w:rsidP="000C7CF4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7CF4" w:rsidRDefault="000C7CF4" w:rsidP="000C7CF4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-285.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C7CF4" w:rsidRDefault="000C7CF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0.27</w:t>
            </w:r>
          </w:p>
        </w:tc>
      </w:tr>
      <w:tr w:rsidR="000C7CF4" w:rsidRPr="00193A33">
        <w:trPr>
          <w:trHeight w:val="323"/>
        </w:trPr>
        <w:tc>
          <w:tcPr>
            <w:tcW w:w="2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C7CF4" w:rsidRPr="00193A33" w:rsidRDefault="000C7CF4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C7CF4" w:rsidRPr="00193A33" w:rsidRDefault="000C7CF4" w:rsidP="000C7CF4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>
              <w:rPr>
                <w:color w:val="000000"/>
              </w:rPr>
              <w:t>(0.86-1.2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C7CF4" w:rsidRPr="00193A33" w:rsidRDefault="000C7CF4" w:rsidP="000C7CF4">
            <w:pPr>
              <w:spacing w:after="0"/>
              <w:jc w:val="center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  <w:r>
              <w:rPr>
                <w:color w:val="000000"/>
              </w:rPr>
              <w:t>(-333.2 to -237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C7CF4" w:rsidRPr="00193A33" w:rsidRDefault="000C7CF4" w:rsidP="00193A33">
            <w:pPr>
              <w:spacing w:after="0"/>
              <w:rPr>
                <w:rFonts w:ascii="Times New Roman" w:eastAsia="Times New Roman" w:hAnsi="Times New Roman"/>
                <w:noProof w:val="0"/>
                <w:color w:val="000000"/>
                <w:szCs w:val="24"/>
                <w:lang w:val="en-AU" w:eastAsia="en-AU"/>
              </w:rPr>
            </w:pPr>
          </w:p>
        </w:tc>
      </w:tr>
    </w:tbl>
    <w:p w:rsidR="00D72955" w:rsidRDefault="00D72955" w:rsidP="00FE27A7">
      <w:pPr>
        <w:ind w:right="237"/>
        <w:jc w:val="both"/>
      </w:pPr>
      <w:r w:rsidRPr="00B96BF4">
        <w:rPr>
          <w:rFonts w:ascii="Times New Roman" w:hAnsi="Times New Roman"/>
          <w:b/>
          <w:noProof w:val="0"/>
          <w:szCs w:val="24"/>
          <w:lang w:val="en-AU"/>
        </w:rPr>
        <w:t>Note:</w:t>
      </w:r>
      <w:r w:rsidRPr="00B96BF4">
        <w:rPr>
          <w:rFonts w:ascii="Times New Roman" w:hAnsi="Times New Roman"/>
          <w:noProof w:val="0"/>
          <w:szCs w:val="24"/>
          <w:lang w:val="en-AU"/>
        </w:rPr>
        <w:t xml:space="preserve"> GW, gestational weeks; LMP, last menstrual period; SFH, symphysis-pubis fundal height; CI, confidence interval</w:t>
      </w:r>
      <w:r w:rsidR="00BA28E5" w:rsidRPr="00B96BF4">
        <w:rPr>
          <w:rFonts w:ascii="Times New Roman" w:hAnsi="Times New Roman"/>
          <w:noProof w:val="0"/>
          <w:szCs w:val="24"/>
          <w:lang w:val="en-AU"/>
        </w:rPr>
        <w:t>.</w:t>
      </w:r>
    </w:p>
    <w:sectPr w:rsidR="00D72955" w:rsidSect="00193A33">
      <w:headerReference w:type="even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DF5" w:rsidRDefault="007D7DF5">
      <w:pPr>
        <w:spacing w:after="0"/>
      </w:pPr>
      <w:r>
        <w:separator/>
      </w:r>
    </w:p>
  </w:endnote>
  <w:endnote w:type="continuationSeparator" w:id="0">
    <w:p w:rsidR="007D7DF5" w:rsidRDefault="007D7D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874" w:rsidRDefault="000A78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F687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6874" w:rsidRDefault="00BF68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874" w:rsidRDefault="000A78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F687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5AF8">
      <w:rPr>
        <w:rStyle w:val="PageNumber"/>
      </w:rPr>
      <w:t>1</w:t>
    </w:r>
    <w:r>
      <w:rPr>
        <w:rStyle w:val="PageNumber"/>
      </w:rPr>
      <w:fldChar w:fldCharType="end"/>
    </w:r>
  </w:p>
  <w:p w:rsidR="00BF6874" w:rsidRDefault="00BF68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DF5" w:rsidRDefault="007D7DF5">
      <w:pPr>
        <w:spacing w:after="0"/>
      </w:pPr>
      <w:r>
        <w:separator/>
      </w:r>
    </w:p>
  </w:footnote>
  <w:footnote w:type="continuationSeparator" w:id="0">
    <w:p w:rsidR="007D7DF5" w:rsidRDefault="007D7DF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6874" w:rsidRDefault="000A78F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F687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6874" w:rsidRDefault="00BF687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72955"/>
    <w:rsid w:val="00014E8A"/>
    <w:rsid w:val="0003009B"/>
    <w:rsid w:val="00031C47"/>
    <w:rsid w:val="000A1B78"/>
    <w:rsid w:val="000A78FC"/>
    <w:rsid w:val="000B0EE4"/>
    <w:rsid w:val="000B37D2"/>
    <w:rsid w:val="000B55BF"/>
    <w:rsid w:val="000C11C2"/>
    <w:rsid w:val="000C7CF4"/>
    <w:rsid w:val="000D633C"/>
    <w:rsid w:val="000D7C62"/>
    <w:rsid w:val="00103DCC"/>
    <w:rsid w:val="00107B8F"/>
    <w:rsid w:val="00112590"/>
    <w:rsid w:val="00113225"/>
    <w:rsid w:val="001633C4"/>
    <w:rsid w:val="00170944"/>
    <w:rsid w:val="00176F58"/>
    <w:rsid w:val="00193A33"/>
    <w:rsid w:val="001A4A82"/>
    <w:rsid w:val="001A6E3B"/>
    <w:rsid w:val="001B04FC"/>
    <w:rsid w:val="001C2200"/>
    <w:rsid w:val="001D08D3"/>
    <w:rsid w:val="001D6329"/>
    <w:rsid w:val="0026454A"/>
    <w:rsid w:val="00273B6B"/>
    <w:rsid w:val="00290036"/>
    <w:rsid w:val="002A763A"/>
    <w:rsid w:val="002B1B98"/>
    <w:rsid w:val="002B37BA"/>
    <w:rsid w:val="002B476B"/>
    <w:rsid w:val="002C4523"/>
    <w:rsid w:val="002D018E"/>
    <w:rsid w:val="002E2BB9"/>
    <w:rsid w:val="002E3549"/>
    <w:rsid w:val="002E370F"/>
    <w:rsid w:val="003150A2"/>
    <w:rsid w:val="003164F1"/>
    <w:rsid w:val="003C0D40"/>
    <w:rsid w:val="003C3CC4"/>
    <w:rsid w:val="00405450"/>
    <w:rsid w:val="00406C9F"/>
    <w:rsid w:val="00422606"/>
    <w:rsid w:val="00437E0E"/>
    <w:rsid w:val="00450BA8"/>
    <w:rsid w:val="0047046D"/>
    <w:rsid w:val="0048003F"/>
    <w:rsid w:val="004E7C6F"/>
    <w:rsid w:val="004F2987"/>
    <w:rsid w:val="00500EF0"/>
    <w:rsid w:val="0050136C"/>
    <w:rsid w:val="00517B15"/>
    <w:rsid w:val="005402D9"/>
    <w:rsid w:val="00552E41"/>
    <w:rsid w:val="0057058A"/>
    <w:rsid w:val="00570C9F"/>
    <w:rsid w:val="005875EE"/>
    <w:rsid w:val="005B007F"/>
    <w:rsid w:val="005B5FBB"/>
    <w:rsid w:val="005C45F2"/>
    <w:rsid w:val="005F094A"/>
    <w:rsid w:val="00606FC6"/>
    <w:rsid w:val="0064238A"/>
    <w:rsid w:val="00654728"/>
    <w:rsid w:val="0065591D"/>
    <w:rsid w:val="00662B85"/>
    <w:rsid w:val="00695A89"/>
    <w:rsid w:val="006B3EA2"/>
    <w:rsid w:val="006D096E"/>
    <w:rsid w:val="006D0FC9"/>
    <w:rsid w:val="006D64D9"/>
    <w:rsid w:val="0073463A"/>
    <w:rsid w:val="00740D5F"/>
    <w:rsid w:val="007541C9"/>
    <w:rsid w:val="00756438"/>
    <w:rsid w:val="00763654"/>
    <w:rsid w:val="007755C1"/>
    <w:rsid w:val="007A390F"/>
    <w:rsid w:val="007D7DF5"/>
    <w:rsid w:val="007E7033"/>
    <w:rsid w:val="007F0733"/>
    <w:rsid w:val="00814378"/>
    <w:rsid w:val="00875BF8"/>
    <w:rsid w:val="00875F4C"/>
    <w:rsid w:val="00893678"/>
    <w:rsid w:val="008C5A06"/>
    <w:rsid w:val="008D26B2"/>
    <w:rsid w:val="008D7D1C"/>
    <w:rsid w:val="008F23D0"/>
    <w:rsid w:val="0091064B"/>
    <w:rsid w:val="009210E6"/>
    <w:rsid w:val="0092196B"/>
    <w:rsid w:val="00922755"/>
    <w:rsid w:val="009332D8"/>
    <w:rsid w:val="0093610D"/>
    <w:rsid w:val="00972211"/>
    <w:rsid w:val="00990A77"/>
    <w:rsid w:val="009A6A54"/>
    <w:rsid w:val="009B1F0E"/>
    <w:rsid w:val="009C7D91"/>
    <w:rsid w:val="009D7630"/>
    <w:rsid w:val="009E7F98"/>
    <w:rsid w:val="009F3EAE"/>
    <w:rsid w:val="00A01A26"/>
    <w:rsid w:val="00A02291"/>
    <w:rsid w:val="00A15D6B"/>
    <w:rsid w:val="00A255E6"/>
    <w:rsid w:val="00A44E22"/>
    <w:rsid w:val="00A65AF8"/>
    <w:rsid w:val="00A67194"/>
    <w:rsid w:val="00A877FC"/>
    <w:rsid w:val="00A9009F"/>
    <w:rsid w:val="00A935CA"/>
    <w:rsid w:val="00AC07DD"/>
    <w:rsid w:val="00AC2B42"/>
    <w:rsid w:val="00B4648C"/>
    <w:rsid w:val="00B53CDB"/>
    <w:rsid w:val="00B72882"/>
    <w:rsid w:val="00B814C8"/>
    <w:rsid w:val="00B96BF4"/>
    <w:rsid w:val="00BA28E5"/>
    <w:rsid w:val="00BA3503"/>
    <w:rsid w:val="00BA51E1"/>
    <w:rsid w:val="00BA591F"/>
    <w:rsid w:val="00BB1E59"/>
    <w:rsid w:val="00BC6B1B"/>
    <w:rsid w:val="00BD680E"/>
    <w:rsid w:val="00BF6874"/>
    <w:rsid w:val="00C145CC"/>
    <w:rsid w:val="00C6539E"/>
    <w:rsid w:val="00C806A7"/>
    <w:rsid w:val="00CA1D90"/>
    <w:rsid w:val="00CC1C17"/>
    <w:rsid w:val="00D0108F"/>
    <w:rsid w:val="00D04F8C"/>
    <w:rsid w:val="00D10567"/>
    <w:rsid w:val="00D10999"/>
    <w:rsid w:val="00D11425"/>
    <w:rsid w:val="00D3561A"/>
    <w:rsid w:val="00D65353"/>
    <w:rsid w:val="00D72955"/>
    <w:rsid w:val="00D80F6B"/>
    <w:rsid w:val="00DD65CE"/>
    <w:rsid w:val="00E17281"/>
    <w:rsid w:val="00E3481A"/>
    <w:rsid w:val="00E56E48"/>
    <w:rsid w:val="00E62BE6"/>
    <w:rsid w:val="00E8420D"/>
    <w:rsid w:val="00E87CB3"/>
    <w:rsid w:val="00E91927"/>
    <w:rsid w:val="00EA457C"/>
    <w:rsid w:val="00EA7CDE"/>
    <w:rsid w:val="00EC7BC0"/>
    <w:rsid w:val="00EE03BB"/>
    <w:rsid w:val="00EF23B6"/>
    <w:rsid w:val="00EF3EB5"/>
    <w:rsid w:val="00EF4881"/>
    <w:rsid w:val="00F26F51"/>
    <w:rsid w:val="00F66D46"/>
    <w:rsid w:val="00F66FD6"/>
    <w:rsid w:val="00F8351D"/>
    <w:rsid w:val="00F8460A"/>
    <w:rsid w:val="00FA661A"/>
    <w:rsid w:val="00FA6A21"/>
    <w:rsid w:val="00FB4467"/>
    <w:rsid w:val="00FD02FD"/>
    <w:rsid w:val="00FE27A7"/>
    <w:rsid w:val="00FE70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955"/>
    <w:pPr>
      <w:spacing w:after="120" w:line="240" w:lineRule="auto"/>
    </w:pPr>
    <w:rPr>
      <w:rFonts w:ascii="Cambria" w:eastAsia="Cambria" w:hAnsi="Cambria" w:cs="Times New Roman"/>
      <w:noProof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5C1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55C1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72955"/>
    <w:rPr>
      <w:rFonts w:ascii="Times New Roman" w:hAnsi="Times New Roman"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95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955"/>
    <w:rPr>
      <w:rFonts w:ascii="Tahoma" w:eastAsia="Cambria" w:hAnsi="Tahoma" w:cs="Tahoma"/>
      <w:noProof/>
      <w:sz w:val="16"/>
      <w:szCs w:val="16"/>
      <w:lang w:val="en-US"/>
    </w:rPr>
  </w:style>
  <w:style w:type="paragraph" w:styleId="Header">
    <w:name w:val="header"/>
    <w:basedOn w:val="Normal"/>
    <w:link w:val="HeaderChar"/>
    <w:semiHidden/>
    <w:rsid w:val="00F66F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F66FD6"/>
    <w:rPr>
      <w:rFonts w:ascii="Cambria" w:eastAsia="Cambria" w:hAnsi="Cambria" w:cs="Times New Roman"/>
      <w:noProof/>
      <w:sz w:val="24"/>
      <w:szCs w:val="20"/>
      <w:lang w:val="en-US"/>
    </w:rPr>
  </w:style>
  <w:style w:type="character" w:styleId="PageNumber">
    <w:name w:val="page number"/>
    <w:basedOn w:val="DefaultParagraphFont"/>
    <w:semiHidden/>
    <w:rsid w:val="00F66FD6"/>
  </w:style>
  <w:style w:type="paragraph" w:styleId="Footer">
    <w:name w:val="footer"/>
    <w:basedOn w:val="Normal"/>
    <w:link w:val="FooterChar"/>
    <w:semiHidden/>
    <w:rsid w:val="00F66F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66FD6"/>
    <w:rPr>
      <w:rFonts w:ascii="Cambria" w:eastAsia="Cambria" w:hAnsi="Cambria" w:cs="Times New Roman"/>
      <w:noProof/>
      <w:sz w:val="24"/>
      <w:szCs w:val="20"/>
      <w:lang w:val="en-US"/>
    </w:rPr>
  </w:style>
  <w:style w:type="character" w:styleId="CommentReference">
    <w:name w:val="annotation reference"/>
    <w:semiHidden/>
    <w:rsid w:val="0075643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756438"/>
  </w:style>
  <w:style w:type="character" w:customStyle="1" w:styleId="CommentTextChar">
    <w:name w:val="Comment Text Char"/>
    <w:basedOn w:val="DefaultParagraphFont"/>
    <w:link w:val="CommentText"/>
    <w:semiHidden/>
    <w:rsid w:val="00756438"/>
    <w:rPr>
      <w:rFonts w:ascii="Cambria" w:eastAsia="Cambria" w:hAnsi="Cambria" w:cs="Times New Roman"/>
      <w:noProof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C6F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C6F"/>
    <w:rPr>
      <w:rFonts w:ascii="Cambria" w:eastAsia="Cambria" w:hAnsi="Cambria" w:cs="Times New Roman"/>
      <w:b/>
      <w:bCs/>
      <w:noProof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955"/>
    <w:pPr>
      <w:spacing w:after="120" w:line="240" w:lineRule="auto"/>
    </w:pPr>
    <w:rPr>
      <w:rFonts w:ascii="Cambria" w:eastAsia="Cambria" w:hAnsi="Cambria" w:cs="Times New Roman"/>
      <w:noProof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5C1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55C1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72955"/>
    <w:rPr>
      <w:rFonts w:ascii="Times New Roman" w:hAnsi="Times New Roman"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95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955"/>
    <w:rPr>
      <w:rFonts w:ascii="Tahoma" w:eastAsia="Cambria" w:hAnsi="Tahoma" w:cs="Tahoma"/>
      <w:noProof/>
      <w:sz w:val="16"/>
      <w:szCs w:val="16"/>
      <w:lang w:val="en-US"/>
    </w:rPr>
  </w:style>
  <w:style w:type="paragraph" w:styleId="Header">
    <w:name w:val="header"/>
    <w:basedOn w:val="Normal"/>
    <w:link w:val="HeaderChar"/>
    <w:semiHidden/>
    <w:rsid w:val="00F66F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F66FD6"/>
    <w:rPr>
      <w:rFonts w:ascii="Cambria" w:eastAsia="Cambria" w:hAnsi="Cambria" w:cs="Times New Roman"/>
      <w:noProof/>
      <w:sz w:val="24"/>
      <w:szCs w:val="20"/>
      <w:lang w:val="en-US"/>
    </w:rPr>
  </w:style>
  <w:style w:type="character" w:styleId="PageNumber">
    <w:name w:val="page number"/>
    <w:basedOn w:val="DefaultParagraphFont"/>
    <w:semiHidden/>
    <w:rsid w:val="00F66FD6"/>
  </w:style>
  <w:style w:type="paragraph" w:styleId="Footer">
    <w:name w:val="footer"/>
    <w:basedOn w:val="Normal"/>
    <w:link w:val="FooterChar"/>
    <w:semiHidden/>
    <w:rsid w:val="00F66F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66FD6"/>
    <w:rPr>
      <w:rFonts w:ascii="Cambria" w:eastAsia="Cambria" w:hAnsi="Cambria" w:cs="Times New Roman"/>
      <w:noProof/>
      <w:sz w:val="24"/>
      <w:szCs w:val="20"/>
      <w:lang w:val="en-US"/>
    </w:rPr>
  </w:style>
  <w:style w:type="character" w:styleId="CommentReference">
    <w:name w:val="annotation reference"/>
    <w:semiHidden/>
    <w:rsid w:val="0075643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756438"/>
  </w:style>
  <w:style w:type="character" w:customStyle="1" w:styleId="CommentTextChar">
    <w:name w:val="Comment Text Char"/>
    <w:basedOn w:val="DefaultParagraphFont"/>
    <w:link w:val="CommentText"/>
    <w:semiHidden/>
    <w:rsid w:val="00756438"/>
    <w:rPr>
      <w:rFonts w:ascii="Cambria" w:eastAsia="Cambria" w:hAnsi="Cambria" w:cs="Times New Roman"/>
      <w:noProof/>
      <w:sz w:val="24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C6F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C6F"/>
    <w:rPr>
      <w:rFonts w:ascii="Cambria" w:eastAsia="Cambria" w:hAnsi="Cambria" w:cs="Times New Roman"/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4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A0A708-18A4-4ED9-A08B-FC3C076D1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Karl</dc:creator>
  <cp:lastModifiedBy>Stephan Karl</cp:lastModifiedBy>
  <cp:revision>2</cp:revision>
  <dcterms:created xsi:type="dcterms:W3CDTF">2015-02-17T10:49:00Z</dcterms:created>
  <dcterms:modified xsi:type="dcterms:W3CDTF">2015-02-17T10:49:00Z</dcterms:modified>
</cp:coreProperties>
</file>